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F5940" w14:textId="5C8A93BE" w:rsidR="003C7546" w:rsidRPr="00123043" w:rsidRDefault="003C7546" w:rsidP="00AC460E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Reference list for YAMAT-seq: the 42 unique tRNA sequences in </w:t>
      </w:r>
      <w:r>
        <w:rPr>
          <w:rFonts w:ascii="Arial" w:hAnsi="Arial" w:cs="Arial"/>
          <w:b/>
          <w:i/>
          <w:sz w:val="22"/>
          <w:szCs w:val="22"/>
        </w:rPr>
        <w:t xml:space="preserve">P. fluorescens </w:t>
      </w:r>
      <w:r>
        <w:rPr>
          <w:rFonts w:ascii="Arial" w:hAnsi="Arial" w:cs="Arial"/>
          <w:b/>
          <w:sz w:val="22"/>
          <w:szCs w:val="22"/>
        </w:rPr>
        <w:t>SBW25</w:t>
      </w:r>
    </w:p>
    <w:p w14:paraId="4DEFDFB7" w14:textId="77777777" w:rsidR="003C7546" w:rsidRDefault="003C7546" w:rsidP="003C7546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066645E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</w:t>
      </w:r>
      <w:r w:rsidRPr="00C30D92">
        <w:rPr>
          <w:rFonts w:ascii="Courier New" w:hAnsi="Courier New" w:cs="Courier New"/>
          <w:sz w:val="20"/>
          <w:szCs w:val="20"/>
        </w:rPr>
        <w:t>_Ala-GGC-1-2 76 bp Sc: 75.2</w:t>
      </w:r>
    </w:p>
    <w:p w14:paraId="1C93666A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GCTATAGCTCAGCTGGGAGAGCGCTTGCATGGCATGCAAGAGGtCAACGGTTCGATCCCGTTTAGCTCCACCA</w:t>
      </w:r>
    </w:p>
    <w:p w14:paraId="5DCCA149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0E5450E1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</w:t>
      </w:r>
      <w:r w:rsidRPr="00C30D92">
        <w:rPr>
          <w:rFonts w:ascii="Courier New" w:hAnsi="Courier New" w:cs="Courier New"/>
          <w:sz w:val="20"/>
          <w:szCs w:val="20"/>
        </w:rPr>
        <w:t>_Ala-TGC-1-5 76 bp Sc: 82.7</w:t>
      </w:r>
    </w:p>
    <w:p w14:paraId="53AF75AB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GCCATAGCTCAGCTGGGAGAGCGCCTGCCTTGCACGCAGGAGGtCAACGGTTCGATCCCGTTTGGCTCCACCA</w:t>
      </w:r>
    </w:p>
    <w:p w14:paraId="0D42083A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39424A2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_</w:t>
      </w:r>
      <w:r w:rsidRPr="00C30D92">
        <w:rPr>
          <w:rFonts w:ascii="Courier New" w:hAnsi="Courier New" w:cs="Courier New"/>
          <w:sz w:val="20"/>
          <w:szCs w:val="20"/>
        </w:rPr>
        <w:t>Arg-ACG-1-2 77 bp Sc: 84.0</w:t>
      </w:r>
    </w:p>
    <w:p w14:paraId="3F236CAC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ACTCGTAGCTCAGCTGGAtAGAGTACTCGGCTACGAACCGAGCGGtCACAGGTTCGAATCCTGTCGAGTGCACCA</w:t>
      </w:r>
    </w:p>
    <w:p w14:paraId="4D0CC64B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7E2013D8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4_</w:t>
      </w:r>
      <w:r w:rsidRPr="00C30D92">
        <w:rPr>
          <w:rFonts w:ascii="Courier New" w:hAnsi="Courier New" w:cs="Courier New"/>
          <w:sz w:val="20"/>
          <w:szCs w:val="20"/>
        </w:rPr>
        <w:t>Arg-CCG-1-1 77 bp Sc: 83.6</w:t>
      </w:r>
    </w:p>
    <w:p w14:paraId="2FA6353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ATCCGTAGCTCAGCTGGAtAGAGTACTGCCCTCCGAAGGCAGGGGtCGTGGGTTCGAATCCCGCCGGGTGCACCA</w:t>
      </w:r>
    </w:p>
    <w:p w14:paraId="165345B0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3A51CD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5_</w:t>
      </w:r>
      <w:r w:rsidRPr="00C30D92">
        <w:rPr>
          <w:rFonts w:ascii="Courier New" w:hAnsi="Courier New" w:cs="Courier New"/>
          <w:sz w:val="20"/>
          <w:szCs w:val="20"/>
        </w:rPr>
        <w:t>Arg-CCT-1-1 77 bp Sc: 72.4</w:t>
      </w:r>
    </w:p>
    <w:p w14:paraId="4050753E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TCCCAGTAGCTCAATTGGAtAGAGCATCCCCCTCCTAAGGGGAAGGtTGGCCGTTCGAACCGGCCCTGGGACACCA</w:t>
      </w:r>
    </w:p>
    <w:p w14:paraId="69AE9F24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6B1C1D3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6</w:t>
      </w:r>
      <w:r w:rsidRPr="00C30D92">
        <w:rPr>
          <w:rFonts w:ascii="Courier New" w:hAnsi="Courier New" w:cs="Courier New"/>
          <w:sz w:val="20"/>
          <w:szCs w:val="20"/>
        </w:rPr>
        <w:t>_Arg-TCT-1-1 77 bp Sc: 89.3</w:t>
      </w:r>
    </w:p>
    <w:p w14:paraId="3098B6F8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GCCCGTAGCTCAGCTGGAtAGAGCATCCGCCTTCTAAGCGGATGGtCGCAGGTTCGAGTCCTGCCGGGTGCGCCA</w:t>
      </w:r>
    </w:p>
    <w:p w14:paraId="6DB01DBC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871A6BE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7_</w:t>
      </w:r>
      <w:r w:rsidRPr="00C30D92">
        <w:rPr>
          <w:rFonts w:ascii="Courier New" w:hAnsi="Courier New" w:cs="Courier New"/>
          <w:sz w:val="20"/>
          <w:szCs w:val="20"/>
        </w:rPr>
        <w:t>Asn-GTT-1-1 76 bp Sc: 80.6</w:t>
      </w:r>
    </w:p>
    <w:p w14:paraId="5B167ACC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TCCGTGATAGCTCAGTCGGTAGAGCAAATGACTGTTAATCATTGGGtCCCAGGTTCGAGTCCTGGTCACGGAGCCA</w:t>
      </w:r>
    </w:p>
    <w:p w14:paraId="0871D1A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184E2F1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8</w:t>
      </w:r>
      <w:r w:rsidRPr="00C30D92">
        <w:rPr>
          <w:rFonts w:ascii="Courier New" w:hAnsi="Courier New" w:cs="Courier New"/>
          <w:sz w:val="20"/>
          <w:szCs w:val="20"/>
        </w:rPr>
        <w:t>_Asn-GTT-2-1 76 bp Sc: 77.6</w:t>
      </w:r>
    </w:p>
    <w:p w14:paraId="3202E0EA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TCCGCGATAGCTCAGTTGGTAGAGCAAATGACTGTTAATCATTGGGtCCCTGGTTCGAGTCCAGGTCGTGGAGCCA</w:t>
      </w:r>
    </w:p>
    <w:p w14:paraId="337B2EAD" w14:textId="2B2291AC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7BA6922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9</w:t>
      </w:r>
      <w:r w:rsidRPr="00C30D92">
        <w:rPr>
          <w:rFonts w:ascii="Courier New" w:hAnsi="Courier New" w:cs="Courier New"/>
          <w:sz w:val="20"/>
          <w:szCs w:val="20"/>
        </w:rPr>
        <w:t>_Asp-GTC-1-4 77 bp Sc: 90.7</w:t>
      </w:r>
    </w:p>
    <w:p w14:paraId="655FFF5D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AGCGGTAGTTCAGTCGGTtAGAATACCGGCCTGTCACGCCGGGGGtCGCGGGTTCGAGTCCCGTCCGCTGCGCCA</w:t>
      </w:r>
    </w:p>
    <w:p w14:paraId="2ED46D9A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267D661E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0</w:t>
      </w:r>
      <w:r w:rsidRPr="00C30D92">
        <w:rPr>
          <w:rFonts w:ascii="Courier New" w:hAnsi="Courier New" w:cs="Courier New"/>
          <w:sz w:val="20"/>
          <w:szCs w:val="20"/>
        </w:rPr>
        <w:t>_Cys-GCA-1-1 74 bp Sc: 65.3</w:t>
      </w:r>
    </w:p>
    <w:p w14:paraId="33C35714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CCGAGTAGCAAAATGGTTATGCAGCGGATTGCAAATCCGCCTaCGCCGGTTCGATTCCGACCTCGGCCTCCA</w:t>
      </w:r>
    </w:p>
    <w:p w14:paraId="67F06D5C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0DA04D20" w14:textId="03A70C0A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1</w:t>
      </w:r>
      <w:r w:rsidRPr="00C30D92">
        <w:rPr>
          <w:rFonts w:ascii="Courier New" w:hAnsi="Courier New" w:cs="Courier New"/>
          <w:sz w:val="20"/>
          <w:szCs w:val="20"/>
        </w:rPr>
        <w:t>_Cys-GCA-2-1 112 bp Sc: 23.4</w:t>
      </w:r>
      <w:r>
        <w:rPr>
          <w:rFonts w:ascii="Courier New" w:hAnsi="Courier New" w:cs="Courier New"/>
          <w:sz w:val="20"/>
          <w:szCs w:val="20"/>
        </w:rPr>
        <w:t xml:space="preserve"> (pseudo tRNA</w:t>
      </w:r>
      <w:r w:rsidR="003D6D48">
        <w:rPr>
          <w:rFonts w:ascii="Courier New" w:hAnsi="Courier New" w:cs="Courier New"/>
          <w:sz w:val="20"/>
          <w:szCs w:val="20"/>
        </w:rPr>
        <w:t>, no reads align in any sample</w:t>
      </w:r>
      <w:r>
        <w:rPr>
          <w:rFonts w:ascii="Courier New" w:hAnsi="Courier New" w:cs="Courier New"/>
          <w:sz w:val="20"/>
          <w:szCs w:val="20"/>
        </w:rPr>
        <w:t>)</w:t>
      </w:r>
    </w:p>
    <w:p w14:paraId="59BB6AEA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AGTAAATGTTGGTgAtgcggaatagattatcatataacttattgaaaataatgaggaTATTCGTGGATTGCAAATCCGCCTaCGCCGGTTCGATTCCGACCTCGGCCTCCA</w:t>
      </w:r>
    </w:p>
    <w:p w14:paraId="060165E2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7EAE3E87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2</w:t>
      </w:r>
      <w:r w:rsidRPr="00C30D92">
        <w:rPr>
          <w:rFonts w:ascii="Courier New" w:hAnsi="Courier New" w:cs="Courier New"/>
          <w:sz w:val="20"/>
          <w:szCs w:val="20"/>
        </w:rPr>
        <w:t>_Gln-TTG-1-1 75 bp Sc: 69.7</w:t>
      </w:r>
    </w:p>
    <w:p w14:paraId="7DA1C06B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AGGGGCGTCGCCAAGCGGTAAGGCAGCAGGTTTTGATCCTGCCATgCGTTGGTTCGAATCCAGCCGCCCCTGCCA</w:t>
      </w:r>
    </w:p>
    <w:p w14:paraId="415FC0FB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17B3D9F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3</w:t>
      </w:r>
      <w:r w:rsidRPr="00C30D92">
        <w:rPr>
          <w:rFonts w:ascii="Courier New" w:hAnsi="Courier New" w:cs="Courier New"/>
          <w:sz w:val="20"/>
          <w:szCs w:val="20"/>
        </w:rPr>
        <w:t>_Glu-TTC-1-4 76 bp Sc: 68.9</w:t>
      </w:r>
    </w:p>
    <w:p w14:paraId="3FF7A77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TCCCCTTCGTCTAGTGGCctAGGACACCGCCCTTTCACGGCGGTAaCAGGGGTTCGAGTCCCCTAGGGGACGCCA</w:t>
      </w:r>
    </w:p>
    <w:p w14:paraId="1AE094F7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34BF909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4</w:t>
      </w:r>
      <w:r w:rsidRPr="00C30D92">
        <w:rPr>
          <w:rFonts w:ascii="Courier New" w:hAnsi="Courier New" w:cs="Courier New"/>
          <w:sz w:val="20"/>
          <w:szCs w:val="20"/>
        </w:rPr>
        <w:t>_Gly-CCC-1-1 74 bp Sc: 74.9</w:t>
      </w:r>
    </w:p>
    <w:p w14:paraId="3419AD12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GGGTATAGTTTAATGGTAGAACAGTAGCTTCCCAAGCTTCCGaCGAGGGTTCGATTCCCTCTACCCGCTCCA</w:t>
      </w:r>
    </w:p>
    <w:p w14:paraId="58114D53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2AD0556D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5</w:t>
      </w:r>
      <w:r w:rsidRPr="00C30D92">
        <w:rPr>
          <w:rFonts w:ascii="Courier New" w:hAnsi="Courier New" w:cs="Courier New"/>
          <w:sz w:val="20"/>
          <w:szCs w:val="20"/>
        </w:rPr>
        <w:t>_Gly-GCC-1-3 76 bp Sc: 88.4</w:t>
      </w:r>
    </w:p>
    <w:p w14:paraId="1569FC22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GGGAATAGCTCAGTTGGTAGAGCACGACCTTGCCAAGGTCGGGGtCGCGAGTTCGAGTCTCGTTTCCCGCTCCA</w:t>
      </w:r>
    </w:p>
    <w:p w14:paraId="1DFA6D69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2B440C71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6</w:t>
      </w:r>
      <w:r w:rsidRPr="00C30D92">
        <w:rPr>
          <w:rFonts w:ascii="Courier New" w:hAnsi="Courier New" w:cs="Courier New"/>
          <w:sz w:val="20"/>
          <w:szCs w:val="20"/>
        </w:rPr>
        <w:t>_Gly-TCC-1-1 74 bp Sc: 83.2</w:t>
      </w:r>
    </w:p>
    <w:p w14:paraId="6C9E26D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GGGTATAGTTTAGTGGTAGAACCTCAGCCTTCCAAGCTGATGaTGCGGGTTCGATTCCCGCTACCCGCTCCA</w:t>
      </w:r>
    </w:p>
    <w:p w14:paraId="0A44CD24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0C7E990D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7</w:t>
      </w:r>
      <w:r w:rsidRPr="00C30D92">
        <w:rPr>
          <w:rFonts w:ascii="Courier New" w:hAnsi="Courier New" w:cs="Courier New"/>
          <w:sz w:val="20"/>
          <w:szCs w:val="20"/>
        </w:rPr>
        <w:t>_His-GTG-1-2 76 bp Sc: 73.3</w:t>
      </w:r>
    </w:p>
    <w:p w14:paraId="6FC23953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TGGGCGTAGCTCAGTTGGTAGAGCACGGGATTGTGACTCCCGTTGtCGAGGGTTCGATCCCCTTCGTCCACCCCA</w:t>
      </w:r>
    </w:p>
    <w:p w14:paraId="091E0870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603657B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8</w:t>
      </w:r>
      <w:r w:rsidRPr="00C30D92">
        <w:rPr>
          <w:rFonts w:ascii="Courier New" w:hAnsi="Courier New" w:cs="Courier New"/>
          <w:sz w:val="20"/>
          <w:szCs w:val="20"/>
        </w:rPr>
        <w:t>_Ile-GAT-1-5 77 bp Sc: 88.9</w:t>
      </w:r>
    </w:p>
    <w:p w14:paraId="1FD0466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TCTGTAGCTCAGTTGGTtAGAGCGCACCCCTGATAAGGGTGAGGtCGGCAGTTCGAATCTGCCCAGACCCACCA</w:t>
      </w:r>
    </w:p>
    <w:p w14:paraId="14298A01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89FFEC4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19</w:t>
      </w:r>
      <w:r w:rsidRPr="00C30D92">
        <w:rPr>
          <w:rFonts w:ascii="Courier New" w:hAnsi="Courier New" w:cs="Courier New"/>
          <w:sz w:val="20"/>
          <w:szCs w:val="20"/>
        </w:rPr>
        <w:t>_Ile2-CAT-1-1 77 bp Sc: 89.4</w:t>
      </w:r>
    </w:p>
    <w:p w14:paraId="4CFD53BC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CCTATAGCTCAGTTGGTtAGAGCAGGGGACTCATAATCCCTTGGtCGTAGGTTCGAGTCCTACTGGGCCCACCA</w:t>
      </w:r>
    </w:p>
    <w:p w14:paraId="2D82256B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74E256B4" w14:textId="72B79626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0</w:t>
      </w:r>
      <w:r w:rsidRPr="00C30D92">
        <w:rPr>
          <w:rFonts w:ascii="Courier New" w:hAnsi="Courier New" w:cs="Courier New"/>
          <w:sz w:val="20"/>
          <w:szCs w:val="20"/>
        </w:rPr>
        <w:t>_Leu-CAA-1-1 85 bp Sc: 70.8</w:t>
      </w:r>
    </w:p>
    <w:p w14:paraId="2A25399E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lastRenderedPageBreak/>
        <w:t>GCCCTGATGGCGGAATTGGTaGACGCGGCGGATTCAAAATCCGTTTTCGAAAgGAGTGGGAGTTCGAGTCTCCCTCGGGGCACCA</w:t>
      </w:r>
    </w:p>
    <w:p w14:paraId="7120308C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7AF35601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1</w:t>
      </w:r>
      <w:r w:rsidRPr="00C30D92">
        <w:rPr>
          <w:rFonts w:ascii="Courier New" w:hAnsi="Courier New" w:cs="Courier New"/>
          <w:sz w:val="20"/>
          <w:szCs w:val="20"/>
        </w:rPr>
        <w:t>_Leu-CAG-1-2 87 bp Sc: 71.6</w:t>
      </w:r>
    </w:p>
    <w:p w14:paraId="64375AF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CCAGGTGGTGAAATTGGTaGACACGCCAGCTTCAGGTGCTGGTGATCGCAAGGTCGTGGAAGTTCGAGTCTTCTCCTGGGCACCA</w:t>
      </w:r>
    </w:p>
    <w:p w14:paraId="3AA9F0FA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248E7D97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2</w:t>
      </w:r>
      <w:r w:rsidRPr="00C30D92">
        <w:rPr>
          <w:rFonts w:ascii="Courier New" w:hAnsi="Courier New" w:cs="Courier New"/>
          <w:sz w:val="20"/>
          <w:szCs w:val="20"/>
        </w:rPr>
        <w:t>_Leu-GAG-1-1 86 bp Sc: 60.3</w:t>
      </w:r>
    </w:p>
    <w:p w14:paraId="0974CA5F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CGAGGTGGTGGAATTGGTaGACACGCAACCTTGAGGTGGTTGTGCCCATAGGGTgTAGGGGTTCGAGTCCCCTTCTCGGTACCA</w:t>
      </w:r>
    </w:p>
    <w:p w14:paraId="6084610C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518BEE9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3</w:t>
      </w:r>
      <w:r w:rsidRPr="00C30D92">
        <w:rPr>
          <w:rFonts w:ascii="Courier New" w:hAnsi="Courier New" w:cs="Courier New"/>
          <w:sz w:val="20"/>
          <w:szCs w:val="20"/>
        </w:rPr>
        <w:t>_Leu-TAA-1-1 87 bp Sc: 71.0</w:t>
      </w:r>
    </w:p>
    <w:p w14:paraId="004CD98C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CCGAATGGCGAAACTGGTaGACGCATGGGACTTAAAATCCCCCGCTCGTAAGGGCGTCCCGGTTCGATTCCGGGTTCGGGCACCA</w:t>
      </w:r>
    </w:p>
    <w:p w14:paraId="1F42764D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53C1226B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4</w:t>
      </w:r>
      <w:r w:rsidRPr="00C30D92">
        <w:rPr>
          <w:rFonts w:ascii="Courier New" w:hAnsi="Courier New" w:cs="Courier New"/>
          <w:sz w:val="20"/>
          <w:szCs w:val="20"/>
        </w:rPr>
        <w:t>_Leu-TAG-1-1 85 bp Sc: 70.1</w:t>
      </w:r>
    </w:p>
    <w:p w14:paraId="33523ECF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GGATGTGGTGGAATTGGTaGACACACTGGATTTAGGTTCCAGCGCCGCGAGGCGTAAGAGTTCGAGTCTCTTCATCCGCACCA</w:t>
      </w:r>
    </w:p>
    <w:p w14:paraId="7540602A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41B62AB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25_Lys-TTT-1-2 76 bp Sc: 86.5</w:t>
      </w:r>
    </w:p>
    <w:p w14:paraId="049160E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TCGTTAGCTCAGTTGGTAGAGCAGTTGGCTTTTAACCAATTGGtCGTAGGTTCGAATCCCACACGACCCACCA</w:t>
      </w:r>
    </w:p>
    <w:p w14:paraId="583F877C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83D8CC5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6</w:t>
      </w:r>
      <w:r w:rsidRPr="00C30D92">
        <w:rPr>
          <w:rFonts w:ascii="Courier New" w:hAnsi="Courier New" w:cs="Courier New"/>
          <w:sz w:val="20"/>
          <w:szCs w:val="20"/>
        </w:rPr>
        <w:t>_Met-CAT-1-1 77 bp Sc: 77.5</w:t>
      </w:r>
    </w:p>
    <w:p w14:paraId="0C4E2A8D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CTACATAGCTCAGTTGGTtAGAGCATAGCATTCATAATGCTGGGGtCCGGGGTTCAAGTCCCTGTGTAGCCACCA</w:t>
      </w:r>
    </w:p>
    <w:p w14:paraId="2DC3138E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2FD1E822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7</w:t>
      </w:r>
      <w:r w:rsidRPr="00C30D92">
        <w:rPr>
          <w:rFonts w:ascii="Courier New" w:hAnsi="Courier New" w:cs="Courier New"/>
          <w:sz w:val="20"/>
          <w:szCs w:val="20"/>
        </w:rPr>
        <w:t>_Phe-GAA-1-1 76 bp Sc: 81.1</w:t>
      </w:r>
    </w:p>
    <w:p w14:paraId="22C32703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CCAGATAGCTCAGTCGGTAGAGCAGGGGATTGAAAATCCCCGTGtCGGCGGTTCGATTCCGTCTCTGGGCACCA</w:t>
      </w:r>
    </w:p>
    <w:p w14:paraId="33BC5C95" w14:textId="683B357E" w:rsidR="003C7546" w:rsidRDefault="003C7546" w:rsidP="003C7546">
      <w:pPr>
        <w:tabs>
          <w:tab w:val="left" w:pos="3293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</w:p>
    <w:p w14:paraId="5C38865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8</w:t>
      </w:r>
      <w:r w:rsidRPr="00C30D92">
        <w:rPr>
          <w:rFonts w:ascii="Courier New" w:hAnsi="Courier New" w:cs="Courier New"/>
          <w:sz w:val="20"/>
          <w:szCs w:val="20"/>
        </w:rPr>
        <w:t>_Pro-GGG-1-1 77 bp Sc: 67.6</w:t>
      </w:r>
    </w:p>
    <w:p w14:paraId="7F8672A5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CGGGGCGTAGCGCAGTCcGGTAGCGCACTAGCATGGGGTGCTAGGGGtCGAGTGTTCGAATCACTCCGTCCCGACCA</w:t>
      </w:r>
    </w:p>
    <w:p w14:paraId="63E9293D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02DFE86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29</w:t>
      </w:r>
      <w:r w:rsidRPr="00C30D92">
        <w:rPr>
          <w:rFonts w:ascii="Courier New" w:hAnsi="Courier New" w:cs="Courier New"/>
          <w:sz w:val="20"/>
          <w:szCs w:val="20"/>
        </w:rPr>
        <w:t>_Pro-TGG-1-2 77 bp Sc: 73.4</w:t>
      </w:r>
    </w:p>
    <w:p w14:paraId="62E33F5C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CGGGGTATAGCGCAGTCcGGTAGCGCGCCTGCTTTGGGAGCAGGATGtCAGGAGTTCGAATCCCCTTACCCCGACCA</w:t>
      </w:r>
    </w:p>
    <w:p w14:paraId="43029001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545B5034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0</w:t>
      </w:r>
      <w:r w:rsidRPr="00C30D92">
        <w:rPr>
          <w:rFonts w:ascii="Courier New" w:hAnsi="Courier New" w:cs="Courier New"/>
          <w:sz w:val="20"/>
          <w:szCs w:val="20"/>
        </w:rPr>
        <w:t>_Ser-CGA-1-1 90 bp Sc: 71.0</w:t>
      </w:r>
    </w:p>
    <w:p w14:paraId="4E20AC9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AGAGATGCCAGAGTGGCcgAATGGGACGGATTCGAAATCCGTTGTACCTTCACCGGTACCTAGGGTTCGAATCCCTATCTCTCCGCCA</w:t>
      </w:r>
    </w:p>
    <w:p w14:paraId="5688E9B3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5D7A6C9D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1</w:t>
      </w:r>
      <w:r w:rsidRPr="00C30D92">
        <w:rPr>
          <w:rFonts w:ascii="Courier New" w:hAnsi="Courier New" w:cs="Courier New"/>
          <w:sz w:val="20"/>
          <w:szCs w:val="20"/>
        </w:rPr>
        <w:t>_Ser-GCT-1-1 91 bp Sc: 75.0</w:t>
      </w:r>
    </w:p>
    <w:p w14:paraId="3CA5B527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AGAGCTGGCCGAGTGGCcgAAGGCGCTCCCCTGCTAAGGGAGTACACCTCAAaAGGGTGTCGGGGGTTCGAATCCCCCGTTCTCCGCCA</w:t>
      </w:r>
    </w:p>
    <w:p w14:paraId="3C236525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34EC1D53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2</w:t>
      </w:r>
      <w:r w:rsidRPr="00C30D92">
        <w:rPr>
          <w:rFonts w:ascii="Courier New" w:hAnsi="Courier New" w:cs="Courier New"/>
          <w:sz w:val="20"/>
          <w:szCs w:val="20"/>
        </w:rPr>
        <w:t>_Ser-GGA-1-1 90 bp Sc: 75.7</w:t>
      </w:r>
    </w:p>
    <w:p w14:paraId="612DCDAB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TGAAGTGTCCGAGTGGCttAAGGAGCACGCCTGGAAAGTGTGTATACAAGAAATTGTATCGAGAGTTCGAATCTCTCCTTCACCGCCA</w:t>
      </w:r>
    </w:p>
    <w:p w14:paraId="35381521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438F5E11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3</w:t>
      </w:r>
      <w:r w:rsidRPr="00C30D92">
        <w:rPr>
          <w:rFonts w:ascii="Courier New" w:hAnsi="Courier New" w:cs="Courier New"/>
          <w:sz w:val="20"/>
          <w:szCs w:val="20"/>
        </w:rPr>
        <w:t>_Ser-TGA-1-1 91 bp Sc: 75.4</w:t>
      </w:r>
    </w:p>
    <w:p w14:paraId="6E188C2A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AAATTGGCAGAGTGGTtgAATGCACCGGTCTTGAAAACCGGCGGACGTTAAtAGCGTCTCCAGGGTTCGAATCCCTGGTTTCCCGCCA</w:t>
      </w:r>
    </w:p>
    <w:p w14:paraId="3EC606DE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4E0243CC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4</w:t>
      </w:r>
      <w:r w:rsidRPr="00C30D92">
        <w:rPr>
          <w:rFonts w:ascii="Courier New" w:hAnsi="Courier New" w:cs="Courier New"/>
          <w:sz w:val="20"/>
          <w:szCs w:val="20"/>
        </w:rPr>
        <w:t>_Thr-CGT-1-1 73 bp Sc: 69.7</w:t>
      </w:r>
    </w:p>
    <w:p w14:paraId="47EFB815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CCGTGTAGCTCAGTCGGTAGAGCAGCGCACTCGTAACGCGAAGGtCGCAGGTTCGATTCCTGTCTCGGGCA</w:t>
      </w:r>
      <w:r>
        <w:rPr>
          <w:rFonts w:ascii="Courier New" w:hAnsi="Courier New" w:cs="Courier New"/>
          <w:sz w:val="20"/>
          <w:szCs w:val="20"/>
        </w:rPr>
        <w:t>CCA</w:t>
      </w:r>
    </w:p>
    <w:p w14:paraId="5275E8B3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06D0A8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</w:t>
      </w:r>
      <w:r w:rsidRPr="00C30D92">
        <w:rPr>
          <w:rFonts w:ascii="Courier New" w:hAnsi="Courier New" w:cs="Courier New"/>
          <w:sz w:val="20"/>
          <w:szCs w:val="20"/>
        </w:rPr>
        <w:t>5_Thr-GGT-1-1 76 bp Sc: 80.7</w:t>
      </w:r>
    </w:p>
    <w:p w14:paraId="423974F2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TCTTGTAGCTCAGTTGGTAGAGCACACCCTTGGTAAGGGTGAGGtCAGCGGTTCAAATCCGCTCAAGAGCTCCA</w:t>
      </w:r>
    </w:p>
    <w:p w14:paraId="31483F95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3BBBFE8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6</w:t>
      </w:r>
      <w:r w:rsidRPr="00C30D92">
        <w:rPr>
          <w:rFonts w:ascii="Courier New" w:hAnsi="Courier New" w:cs="Courier New"/>
          <w:sz w:val="20"/>
          <w:szCs w:val="20"/>
        </w:rPr>
        <w:t>_Thr-TGT-1-1 76 bp Sc: 87.9</w:t>
      </w:r>
    </w:p>
    <w:p w14:paraId="3620AB95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CCGGTATAGCTCAGTTGGTAGAGCAACTGACTTGTAATCAGTAGGtCCCGGGTTCGACTCCTGGTGCCGGCACCA</w:t>
      </w:r>
    </w:p>
    <w:p w14:paraId="1E63367E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5F2E3E9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7</w:t>
      </w:r>
      <w:r w:rsidRPr="00C30D92">
        <w:rPr>
          <w:rFonts w:ascii="Courier New" w:hAnsi="Courier New" w:cs="Courier New"/>
          <w:sz w:val="20"/>
          <w:szCs w:val="20"/>
        </w:rPr>
        <w:t>_Trp-CCA-1-1 76 bp Sc: 86.5</w:t>
      </w:r>
    </w:p>
    <w:p w14:paraId="0C22FC66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AGGTCAGTAGCTCAATTGGCAGAGCGACGGTCTCCAAAACCGTAGGtTGGGGGTTCGATTCCCTCCTGACCTGCCA</w:t>
      </w:r>
    </w:p>
    <w:p w14:paraId="35397F9D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79E18A77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8</w:t>
      </w:r>
      <w:r w:rsidRPr="00C30D92">
        <w:rPr>
          <w:rFonts w:ascii="Courier New" w:hAnsi="Courier New" w:cs="Courier New"/>
          <w:sz w:val="20"/>
          <w:szCs w:val="20"/>
        </w:rPr>
        <w:t>_Tyr-GTA-1-1 85 bp Sc: 77.1</w:t>
      </w:r>
    </w:p>
    <w:p w14:paraId="5C89EEAA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lastRenderedPageBreak/>
        <w:t>GGAGGGGTTCCCGAGCGGCcaAAGGGATCAGACTGTAAATCTGACGTCTACGACTtCGAAGGTTCGAATCCTTCCCCCTCCACCA</w:t>
      </w:r>
    </w:p>
    <w:p w14:paraId="3295DE47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3A7D2090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39</w:t>
      </w:r>
      <w:r w:rsidRPr="00C30D92">
        <w:rPr>
          <w:rFonts w:ascii="Courier New" w:hAnsi="Courier New" w:cs="Courier New"/>
          <w:sz w:val="20"/>
          <w:szCs w:val="20"/>
        </w:rPr>
        <w:t>_Val-GAC-1-1 77 bp Sc: 78.1</w:t>
      </w:r>
    </w:p>
    <w:p w14:paraId="6D56F4D3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AGGCACGTAGCTCAGTTGGTtAGAGCACCACCTTGACATGGTGGGGGtCGTTGGTTCGAGTCCAATCGCGCCTACCA</w:t>
      </w:r>
    </w:p>
    <w:p w14:paraId="3BFB2B8D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2DC2A574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40</w:t>
      </w:r>
      <w:r w:rsidRPr="00C30D92">
        <w:rPr>
          <w:rFonts w:ascii="Courier New" w:hAnsi="Courier New" w:cs="Courier New"/>
          <w:sz w:val="20"/>
          <w:szCs w:val="20"/>
        </w:rPr>
        <w:t>_Val-TAC-1-3 76 bp Sc: 84.4</w:t>
      </w:r>
    </w:p>
    <w:p w14:paraId="1F5215D4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GGGTGATTAGCTCAGCTGGGAGAGCATCTGCCTTACAAGCAGAGGGtCGGCGGTTCGATCCCGTCATCACCCACCA</w:t>
      </w:r>
    </w:p>
    <w:p w14:paraId="2B1C32D2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73D65CBB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41</w:t>
      </w:r>
      <w:r w:rsidRPr="00C30D92">
        <w:rPr>
          <w:rFonts w:ascii="Courier New" w:hAnsi="Courier New" w:cs="Courier New"/>
          <w:sz w:val="20"/>
          <w:szCs w:val="20"/>
        </w:rPr>
        <w:t>_fMet-CAT-1-1 77 bp Sc: 78.4</w:t>
      </w:r>
    </w:p>
    <w:p w14:paraId="01B065DA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CGCGGGGTGGAGCAGTCtGGTAGCTCGTCGGGCTCATAACCCGAAGGtCGTCGGTTCAAATCCGGCCCCCGCAACCA</w:t>
      </w:r>
    </w:p>
    <w:p w14:paraId="67400FAB" w14:textId="77777777" w:rsidR="003C7546" w:rsidRDefault="003C7546" w:rsidP="003C7546">
      <w:pPr>
        <w:rPr>
          <w:rFonts w:ascii="Courier New" w:hAnsi="Courier New" w:cs="Courier New"/>
          <w:sz w:val="20"/>
          <w:szCs w:val="20"/>
        </w:rPr>
      </w:pPr>
    </w:p>
    <w:p w14:paraId="1FA60B29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42</w:t>
      </w:r>
      <w:r w:rsidRPr="00C30D92">
        <w:rPr>
          <w:rFonts w:ascii="Courier New" w:hAnsi="Courier New" w:cs="Courier New"/>
          <w:sz w:val="20"/>
          <w:szCs w:val="20"/>
        </w:rPr>
        <w:t>_fMet-CAT-2-2 77 bp Sc: 76.7</w:t>
      </w:r>
    </w:p>
    <w:p w14:paraId="4006EDED" w14:textId="77777777" w:rsidR="003C7546" w:rsidRPr="00C30D92" w:rsidRDefault="003C7546" w:rsidP="003C7546">
      <w:pPr>
        <w:rPr>
          <w:rFonts w:ascii="Courier New" w:hAnsi="Courier New" w:cs="Courier New"/>
          <w:sz w:val="20"/>
          <w:szCs w:val="20"/>
        </w:rPr>
      </w:pPr>
      <w:r w:rsidRPr="00C30D92">
        <w:rPr>
          <w:rFonts w:ascii="Courier New" w:hAnsi="Courier New" w:cs="Courier New"/>
          <w:sz w:val="20"/>
          <w:szCs w:val="20"/>
        </w:rPr>
        <w:t>CGCGGGATGGAGCAGTCtGGTAGCTCGTCGGGCTCATAACCCGAAGGtCGTCGGTTCAAATCCGGCTCCCGCAACCA</w:t>
      </w:r>
    </w:p>
    <w:p w14:paraId="3EDC2038" w14:textId="77777777" w:rsidR="00317817" w:rsidRDefault="00317817"/>
    <w:sectPr w:rsidR="00317817" w:rsidSect="00F664AE">
      <w:footerReference w:type="even" r:id="rId6"/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B8C251" w14:textId="77777777" w:rsidR="00056594" w:rsidRDefault="00056594" w:rsidP="001E7579">
      <w:r>
        <w:separator/>
      </w:r>
    </w:p>
  </w:endnote>
  <w:endnote w:type="continuationSeparator" w:id="0">
    <w:p w14:paraId="52E5D0B4" w14:textId="77777777" w:rsidR="00056594" w:rsidRDefault="00056594" w:rsidP="001E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216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A896E" w14:textId="2938B69A" w:rsidR="001E7579" w:rsidRDefault="001E7579" w:rsidP="001C01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39651" w14:textId="77777777" w:rsidR="001E7579" w:rsidRDefault="001E7579" w:rsidP="001E75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2232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38898" w14:textId="77777777" w:rsidR="001E7579" w:rsidRDefault="001E7579" w:rsidP="001C01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3</w:t>
        </w:r>
      </w:p>
    </w:sdtContent>
  </w:sdt>
  <w:p w14:paraId="4B8A0B62" w14:textId="77777777" w:rsidR="001E7579" w:rsidRDefault="001E7579" w:rsidP="001E75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60FF2" w14:textId="77777777" w:rsidR="00056594" w:rsidRDefault="00056594" w:rsidP="001E7579">
      <w:r>
        <w:separator/>
      </w:r>
    </w:p>
  </w:footnote>
  <w:footnote w:type="continuationSeparator" w:id="0">
    <w:p w14:paraId="166F46CE" w14:textId="77777777" w:rsidR="00056594" w:rsidRDefault="00056594" w:rsidP="001E7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46"/>
    <w:rsid w:val="00056594"/>
    <w:rsid w:val="001E7579"/>
    <w:rsid w:val="00317817"/>
    <w:rsid w:val="003C7546"/>
    <w:rsid w:val="003D6D48"/>
    <w:rsid w:val="0050076F"/>
    <w:rsid w:val="00871878"/>
    <w:rsid w:val="00A953EA"/>
    <w:rsid w:val="00AC460E"/>
    <w:rsid w:val="00AD7CDE"/>
    <w:rsid w:val="00CB0895"/>
    <w:rsid w:val="00F6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58C0E"/>
  <w15:chartTrackingRefBased/>
  <w15:docId w15:val="{C5DA2B03-ED03-6A49-B22D-BE079CAD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5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75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57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7579"/>
  </w:style>
  <w:style w:type="paragraph" w:styleId="Header">
    <w:name w:val="header"/>
    <w:basedOn w:val="Normal"/>
    <w:link w:val="HeaderChar"/>
    <w:uiPriority w:val="99"/>
    <w:unhideWhenUsed/>
    <w:rsid w:val="001E75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757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.gallie@gmail.com</dc:creator>
  <cp:keywords/>
  <dc:description/>
  <cp:lastModifiedBy>jenna.gallie@gmail.com</cp:lastModifiedBy>
  <cp:revision>6</cp:revision>
  <dcterms:created xsi:type="dcterms:W3CDTF">2020-05-12T05:56:00Z</dcterms:created>
  <dcterms:modified xsi:type="dcterms:W3CDTF">2020-08-26T07:34:00Z</dcterms:modified>
</cp:coreProperties>
</file>